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54D" w:rsidRPr="006E6B3D" w:rsidRDefault="0028254D" w:rsidP="0028254D">
      <w:pPr>
        <w:rPr>
          <w:rFonts w:ascii="Times New Roman" w:eastAsia="Times New Roman" w:hAnsi="Times New Roman" w:cs="Times New Roman"/>
          <w:color w:val="000000" w:themeColor="text1"/>
        </w:rPr>
      </w:pPr>
      <w:r w:rsidRPr="006E6B3D">
        <w:rPr>
          <w:rFonts w:ascii="Times New Roman" w:hAnsi="Times New Roman" w:cs="Times New Roman"/>
          <w:color w:val="000000" w:themeColor="text1"/>
        </w:rPr>
        <w:t xml:space="preserve">Supplement </w:t>
      </w:r>
      <w:proofErr w:type="spellStart"/>
      <w:r w:rsidRPr="006E6B3D">
        <w:rPr>
          <w:rFonts w:ascii="Times New Roman" w:hAnsi="Times New Roman" w:cs="Times New Roman"/>
          <w:color w:val="000000" w:themeColor="text1"/>
        </w:rPr>
        <w:t>eTable</w:t>
      </w:r>
      <w:proofErr w:type="spellEnd"/>
      <w:r w:rsidRPr="006E6B3D">
        <w:rPr>
          <w:rFonts w:ascii="Times New Roman" w:hAnsi="Times New Roman" w:cs="Times New Roman"/>
          <w:color w:val="000000" w:themeColor="text1"/>
        </w:rPr>
        <w:t xml:space="preserve"> 1: Median (IQR) mediator levels and ANOVA comparing mean mediator levels across groups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1699"/>
        <w:gridCol w:w="1800"/>
        <w:gridCol w:w="1800"/>
        <w:gridCol w:w="1710"/>
        <w:gridCol w:w="1890"/>
        <w:gridCol w:w="1530"/>
        <w:gridCol w:w="1522"/>
      </w:tblGrid>
      <w:tr w:rsidR="0028254D" w:rsidRPr="006E6B3D" w:rsidTr="008D5D91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Pr="006E6B3D" w:rsidRDefault="0028254D" w:rsidP="008D5D9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6E6B3D">
              <w:rPr>
                <w:color w:val="000000" w:themeColor="text1"/>
              </w:rPr>
              <w:t>Mediator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Pr="006E6B3D" w:rsidRDefault="0028254D" w:rsidP="008D5D9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6E6B3D">
              <w:rPr>
                <w:color w:val="000000" w:themeColor="text1"/>
              </w:rPr>
              <w:t>Healthy</w:t>
            </w:r>
          </w:p>
          <w:p w:rsidR="0028254D" w:rsidRPr="006E6B3D" w:rsidRDefault="0028254D" w:rsidP="008D5D9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6E6B3D">
              <w:rPr>
                <w:color w:val="000000" w:themeColor="text1"/>
              </w:rPr>
              <w:t>(Non-Smokers)</w:t>
            </w:r>
            <w:r w:rsidRPr="006E6B3D">
              <w:rPr>
                <w:color w:val="000000" w:themeColor="text1"/>
              </w:rPr>
              <w:br/>
              <w:t>N=32*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Pr="006E6B3D" w:rsidRDefault="0028254D" w:rsidP="008D5D9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6E6B3D">
              <w:rPr>
                <w:color w:val="000000" w:themeColor="text1"/>
              </w:rPr>
              <w:t>COPD</w:t>
            </w:r>
            <w:r w:rsidRPr="006E6B3D">
              <w:rPr>
                <w:color w:val="000000" w:themeColor="text1"/>
              </w:rPr>
              <w:br/>
              <w:t>N=2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Pr="006E6B3D" w:rsidRDefault="0028254D" w:rsidP="008D5D9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6E6B3D">
              <w:rPr>
                <w:color w:val="000000" w:themeColor="text1"/>
              </w:rPr>
              <w:t>CRS</w:t>
            </w:r>
            <w:r w:rsidRPr="006E6B3D">
              <w:rPr>
                <w:color w:val="000000" w:themeColor="text1"/>
              </w:rPr>
              <w:br/>
              <w:t>N=2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Pr="006E6B3D" w:rsidRDefault="0028254D" w:rsidP="008D5D9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6E6B3D">
              <w:rPr>
                <w:color w:val="000000" w:themeColor="text1"/>
              </w:rPr>
              <w:t>Smokers</w:t>
            </w:r>
            <w:r w:rsidRPr="006E6B3D">
              <w:rPr>
                <w:color w:val="000000" w:themeColor="text1"/>
              </w:rPr>
              <w:br/>
              <w:t>N=1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Pr="006E6B3D" w:rsidRDefault="0028254D" w:rsidP="008D5D9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6E6B3D">
              <w:rPr>
                <w:color w:val="000000" w:themeColor="text1"/>
              </w:rPr>
              <w:t>Overall</w:t>
            </w:r>
          </w:p>
          <w:p w:rsidR="0028254D" w:rsidRPr="006E6B3D" w:rsidRDefault="0028254D" w:rsidP="008D5D9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6E6B3D">
              <w:rPr>
                <w:color w:val="000000" w:themeColor="text1"/>
              </w:rPr>
              <w:t>N=8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Pr="006E6B3D" w:rsidRDefault="0028254D" w:rsidP="008D5D9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6E6B3D">
              <w:rPr>
                <w:color w:val="000000" w:themeColor="text1"/>
              </w:rPr>
              <w:t xml:space="preserve">ANOVA </w:t>
            </w:r>
            <w:r w:rsidRPr="006E6B3D">
              <w:rPr>
                <w:color w:val="000000" w:themeColor="text1"/>
              </w:rPr>
              <w:br/>
              <w:t>p-value Across Cohorts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Pr="006E6B3D" w:rsidRDefault="0028254D" w:rsidP="008D5D9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6E6B3D">
              <w:rPr>
                <w:color w:val="000000" w:themeColor="text1"/>
              </w:rPr>
              <w:t xml:space="preserve">FDR adjusted ANOVA </w:t>
            </w:r>
            <w:r w:rsidRPr="006E6B3D">
              <w:rPr>
                <w:color w:val="000000" w:themeColor="text1"/>
              </w:rPr>
              <w:br/>
              <w:t>p-value Across Cohorts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color w:val="000000"/>
              </w:rPr>
              <w:t>Eotaxin</w:t>
            </w:r>
            <w:proofErr w:type="spellEnd"/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46.0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59.83, 247.3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85.45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52.53, 187.62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00.25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59.13, 230.23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32.2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62.39, 278.92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12.98 (55.69, 248.23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59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72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Eotaxin-3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8.02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8.40, 73.15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4.74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.14, 14.2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2.36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0.40, 74.0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8.74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5.64, 99.86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5.07 (5.59, 45.07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46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70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GM-CSF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84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58, 1.90)*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48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25, 1.06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61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22, 0.88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53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28, 1.28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65 (0.38, 1.27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34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67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color w:val="000000"/>
              </w:rPr>
              <w:t>IFNγ</w:t>
            </w:r>
            <w:proofErr w:type="spellEnd"/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7.03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.87, 11.5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3.62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.74, 12.99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.14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17, 6.5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4.86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32, 8.93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4.9 (1.28, 10.39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24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57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IL-10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4.26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.49, 11.4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5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15, 2.89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32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15, 1.28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.75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.04, 6.84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.75 (0.53, 4.69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01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05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IL-12p40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3.9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6.93, 21.48)*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5.60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.97, 14.14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7.11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3.47, 17.0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6.61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.22, 10.39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8.76 (3.18, 17.05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49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70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IL-12p70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.30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86, 4.59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50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21, 1.71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18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01, 1.0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.66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.02, 3.51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.04 (0.2, 2.72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00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01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IL-13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39.11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3.85, 78.16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4.43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5.35, 31.87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8.7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0.17, 39.07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31.04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0.75, 48.23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6.94 (12.01, 50.47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00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01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IL-15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6.00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.60, 11.45)*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3.28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01, 5.01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3.56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.01, 5.8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.13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74, 1.59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3.39 (0.91, 6.74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02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09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lastRenderedPageBreak/>
              <w:t>IL-16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870.5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407.36, 1801.80)*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425.76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3.31, 1972.55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551.44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34.48, 1396.67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20.67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69.1, 980.64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542.4 (180.27, 1516.74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84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90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IL-17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5.02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.99, 11.26)*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92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28, 7.06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.47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78, 2.0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.41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56, 3.65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.55 (0.65, 5.41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51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70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IL-1α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51.24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81.73, 440.78)*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50.7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89.04, 231.34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98.64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03.12, 314.9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43.25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99.27, 425.52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97.54 (113.68, 339.77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69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77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IL-1β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73.31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9.64, 120.66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6.1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8.20, 112.97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42.08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7.51, 67.6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4.51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2.84, 90.17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36.31 (13.9, 105.74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96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96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IL-2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.02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01, 4.09)*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9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42, 5.79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45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17, 3.08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.70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01, 5.10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95 (0.15, 4.13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9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32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IL-4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6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04, 2.15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18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12, 0.78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5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01, 0.2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9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00, 2.26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25 (0.04, 0.99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7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29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IL-5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12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01, 1.89)*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00, 0.46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.60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14, 6.4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1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01, 0.14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13 (0.01, 1.85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38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68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IL-6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3.26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7.41, 25.14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7.35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.14, 35.78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5.81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.46, 35.7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7.64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.65, 18.10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0.29 (3.6, 26.54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42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70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83.8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49.93, 111.30)*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41.43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7.78, 61.3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66.3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5.69, 112.03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48.2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0.09, 118.47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52.25 (23.43, 90.01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01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08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IL-8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7888.42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9181.96, 44300.80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4248.67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002.18, 16268.30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3964.24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824.64, 10553.37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3122.85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8383.89, 33118.01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9760.97 (3339.43, 31764.26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28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58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IP-10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985.07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lastRenderedPageBreak/>
              <w:t>(454.82, 6442.56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lastRenderedPageBreak/>
              <w:t>1777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304.43, 3586.36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378.11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455.31, 7739.3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587.9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lastRenderedPageBreak/>
              <w:t>(281.40, 4309.29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lastRenderedPageBreak/>
              <w:t>1451.12 (354.96, 4490.89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14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37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MCP</w:t>
            </w:r>
            <w:r>
              <w:rPr>
                <w:color w:val="000000"/>
              </w:rPr>
              <w:t>-</w:t>
            </w: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97.97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07.07, 555.88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11.81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72.58, 494.52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69.1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75.52, 214.4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435.8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51.29, 604.87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30.54 (126.18, 491.38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01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0.05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MCP-4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8.52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2.43, 29.85)*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5.87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5.91, 26.5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5.37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9.56, 66.48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8.9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2.57, 31.33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7.35 (10.13, 29.97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28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58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MDC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85.98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45.40, 111.67)*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99.2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30.87, 145.2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86.8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43.16, 121.1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64.6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55.84, 81.54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85.68 (44.15, 121.12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91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94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MIP-1α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55.96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6.84, 72.28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9.75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7.88, 50.85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37.07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9.04, 65.8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8.56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7.92, 45.28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35.62 (20.68, 70.23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65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76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MIP-1β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95.08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53.85, 153.3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35.06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4.66, 117.84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66.74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9.42, 114.23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50.75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8.04, 74.62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74.07 (29.42, 127.14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53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70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TARC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4.58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5.17, 37.5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1.19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1.30, 31.69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1.47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3.20, 36.41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2.37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0.72, 29.66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2.37 (12.29, 33.19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45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70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TNFα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5.74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.66, 9.97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.47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65, 8.19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3.37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2.09, 16.36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.28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84, 4.58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3.92 (1.18, 8.83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12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37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TNFβ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15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00, 0.66)*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0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00, 0.00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31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11, 0.54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10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0.00, 0.28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07 (0, 0.36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59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72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VEGF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757.52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558.60, 3288.70)*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248.24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366.23, 2816.69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256.81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342.86, 3743.93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206.15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(1414.15, 3105.46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40" w:type="dxa"/>
              <w:bottom w:w="20" w:type="dxa"/>
              <w:right w:w="4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206.15 (1246.98, 3137.19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13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0.37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 </w:t>
            </w:r>
          </w:p>
        </w:tc>
      </w:tr>
      <w:tr w:rsidR="0028254D" w:rsidTr="008D5D91">
        <w:trPr>
          <w:trHeight w:val="432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43" w:type="dxa"/>
              <w:bottom w:w="14" w:type="dxa"/>
              <w:right w:w="43" w:type="dxa"/>
            </w:tcMar>
            <w:vAlign w:val="center"/>
            <w:hideMark/>
          </w:tcPr>
          <w:p w:rsidR="0028254D" w:rsidRDefault="0028254D" w:rsidP="008D5D91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*For healthy group, only 20 samples analyzed for proteins marked with asterisk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ators with ANOVA significant at p=.05 in bold</w:t>
            </w:r>
          </w:p>
          <w:p w:rsidR="0028254D" w:rsidRDefault="0028254D" w:rsidP="008D5D91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 xml:space="preserve">Medians reported as ng </w:t>
            </w:r>
            <w:r w:rsidRPr="00553E36">
              <w:rPr>
                <w:color w:val="000000" w:themeColor="text1"/>
              </w:rPr>
              <w:t>per mL </w:t>
            </w:r>
          </w:p>
        </w:tc>
      </w:tr>
    </w:tbl>
    <w:p w:rsidR="0028254D" w:rsidRDefault="0028254D" w:rsidP="0028254D">
      <w:pPr>
        <w:rPr>
          <w:rFonts w:ascii="Times New Roman" w:eastAsia="Times New Roman" w:hAnsi="Times New Roman" w:cs="Times New Roman"/>
          <w:sz w:val="26"/>
          <w:szCs w:val="26"/>
          <w:u w:val="single"/>
        </w:rPr>
        <w:sectPr w:rsidR="0028254D" w:rsidSect="0028254D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bookmarkStart w:id="0" w:name="_GoBack"/>
      <w:bookmarkEnd w:id="0"/>
    </w:p>
    <w:p w:rsidR="007D43E4" w:rsidRDefault="007D43E4"/>
    <w:sectPr w:rsidR="007D4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632"/>
    <w:rsid w:val="0028254D"/>
    <w:rsid w:val="007D43E4"/>
    <w:rsid w:val="00EC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920F4"/>
  <w15:chartTrackingRefBased/>
  <w15:docId w15:val="{311E132B-8D4A-4E6B-B019-E399E2C65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54D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8254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6</Words>
  <Characters>3346</Characters>
  <Application>Microsoft Office Word</Application>
  <DocSecurity>0</DocSecurity>
  <Lines>27</Lines>
  <Paragraphs>7</Paragraphs>
  <ScaleCrop>false</ScaleCrop>
  <Company>SPS</Company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2-11-15T18:55:00Z</dcterms:created>
  <dcterms:modified xsi:type="dcterms:W3CDTF">2022-11-15T18:55:00Z</dcterms:modified>
</cp:coreProperties>
</file>